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1A4" w:rsidRPr="001011A4" w:rsidRDefault="001011A4" w:rsidP="00B93C2C">
      <w:pPr>
        <w:spacing w:line="288" w:lineRule="auto"/>
        <w:ind w:left="-284" w:right="-213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11A4">
        <w:rPr>
          <w:rFonts w:ascii="Times New Roman" w:hAnsi="Times New Roman" w:cs="Times New Roman"/>
          <w:b/>
          <w:sz w:val="24"/>
          <w:szCs w:val="24"/>
          <w:lang w:val="en-US"/>
        </w:rPr>
        <w:t>S1 Appendix</w:t>
      </w:r>
    </w:p>
    <w:p w:rsidR="00CC4D4D" w:rsidRPr="00CC4D4D" w:rsidRDefault="00CC4D4D" w:rsidP="00B93C2C">
      <w:pPr>
        <w:spacing w:line="288" w:lineRule="auto"/>
        <w:ind w:left="-284" w:right="-213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C4D4D">
        <w:rPr>
          <w:rFonts w:ascii="Times New Roman" w:hAnsi="Times New Roman" w:cs="Times New Roman"/>
          <w:b/>
          <w:sz w:val="24"/>
          <w:szCs w:val="24"/>
          <w:lang w:val="en-US"/>
        </w:rPr>
        <w:t>Synthesis of BJJF078</w:t>
      </w:r>
    </w:p>
    <w:p w:rsidR="00B93C2C" w:rsidRPr="007633C8" w:rsidRDefault="00CF5A69" w:rsidP="00B93C2C">
      <w:pPr>
        <w:spacing w:line="288" w:lineRule="auto"/>
        <w:ind w:left="-284" w:right="-21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5A69">
        <w:rPr>
          <w:rFonts w:ascii="Times New Roman" w:hAnsi="Times New Roman" w:cs="Times New Roman"/>
          <w:i/>
          <w:sz w:val="24"/>
          <w:szCs w:val="24"/>
          <w:lang w:val="en-US"/>
        </w:rPr>
        <w:t>Ste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CF5A69"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: t</w:t>
      </w:r>
      <w:r w:rsidR="003A514D" w:rsidRPr="007633C8">
        <w:rPr>
          <w:rFonts w:ascii="Times New Roman" w:hAnsi="Times New Roman" w:cs="Times New Roman"/>
          <w:sz w:val="24"/>
          <w:szCs w:val="24"/>
          <w:lang w:val="en-US"/>
        </w:rPr>
        <w:t>o a solution of the commercially available 5-amino-1-naphthalenesulfonic acid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6D3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93C2C" w:rsidRPr="007633C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766D31" w:rsidRPr="00766D3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C4D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7EC4" w:rsidRPr="000B7EC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C4D4D" w:rsidRPr="000B7EC4">
        <w:rPr>
          <w:rFonts w:ascii="Times New Roman" w:hAnsi="Times New Roman" w:cs="Times New Roman"/>
          <w:sz w:val="24"/>
          <w:szCs w:val="24"/>
          <w:lang w:val="en-US"/>
        </w:rPr>
        <w:t>CAS</w:t>
      </w:r>
      <w:r w:rsidR="000B7EC4" w:rsidRPr="000B7EC4">
        <w:rPr>
          <w:rFonts w:ascii="Times New Roman" w:hAnsi="Times New Roman" w:cs="Times New Roman"/>
          <w:sz w:val="24"/>
          <w:szCs w:val="24"/>
          <w:lang w:val="en-US"/>
        </w:rPr>
        <w:t>: 84-89-9)</w:t>
      </w:r>
      <w:r w:rsidR="003A514D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(1 equivalent) in pyridine (0.6</w:t>
      </w:r>
      <w:r w:rsidR="0037586F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3A514D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M) was added 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3,4-dimethoxybenzoyl</w:t>
      </w:r>
      <w:r w:rsidR="003A514D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chloride (1.2 equivalent</w:t>
      </w:r>
      <w:r w:rsidR="000B7EC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A514D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) and the resultant solution was stirred at 100ºC for 20 h. </w:t>
      </w:r>
      <w:r w:rsidR="007332A1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3A514D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solvent was removed under </w:t>
      </w:r>
      <w:r w:rsidR="003A514D" w:rsidRPr="0096760D">
        <w:rPr>
          <w:rFonts w:ascii="Times New Roman" w:hAnsi="Times New Roman" w:cs="Times New Roman"/>
          <w:sz w:val="24"/>
          <w:szCs w:val="24"/>
          <w:lang w:val="en-US"/>
        </w:rPr>
        <w:t>vac</w:t>
      </w:r>
      <w:r w:rsidR="004225AF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3A514D" w:rsidRPr="0096760D">
        <w:rPr>
          <w:rFonts w:ascii="Times New Roman" w:hAnsi="Times New Roman" w:cs="Times New Roman"/>
          <w:sz w:val="24"/>
          <w:szCs w:val="24"/>
          <w:lang w:val="en-US"/>
        </w:rPr>
        <w:t xml:space="preserve">um and the crude material </w:t>
      </w:r>
      <w:r w:rsidR="0096760D" w:rsidRPr="0096760D">
        <w:rPr>
          <w:rFonts w:ascii="Times New Roman" w:hAnsi="Times New Roman" w:cs="Times New Roman"/>
          <w:sz w:val="24"/>
          <w:szCs w:val="24"/>
          <w:lang w:val="en"/>
        </w:rPr>
        <w:t xml:space="preserve">was taken up in methanol </w:t>
      </w:r>
      <w:r w:rsidR="0096760D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(twice) </w:t>
      </w:r>
      <w:r w:rsidR="0096760D" w:rsidRPr="0096760D">
        <w:rPr>
          <w:rFonts w:ascii="Times New Roman" w:hAnsi="Times New Roman" w:cs="Times New Roman"/>
          <w:sz w:val="24"/>
          <w:szCs w:val="24"/>
          <w:lang w:val="en"/>
        </w:rPr>
        <w:t>to obtain a precipitate</w:t>
      </w:r>
      <w:r w:rsidR="0096760D">
        <w:rPr>
          <w:rFonts w:ascii="Times New Roman" w:hAnsi="Times New Roman" w:cs="Times New Roman"/>
          <w:sz w:val="24"/>
          <w:szCs w:val="24"/>
          <w:lang w:val="en"/>
        </w:rPr>
        <w:t xml:space="preserve">. The latter was filtered to give 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5-</w:t>
      </w: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(3,4-dimethoxybenzoyl)amino]naphthalene-1-sulfonate</w:t>
      </w:r>
      <w:r w:rsidR="007633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pyridinium</w:t>
      </w:r>
      <w:proofErr w:type="spellEnd"/>
      <w:r w:rsidR="007332A1">
        <w:rPr>
          <w:rFonts w:ascii="Times New Roman" w:hAnsi="Times New Roman" w:cs="Times New Roman"/>
          <w:sz w:val="24"/>
          <w:szCs w:val="24"/>
          <w:lang w:val="en-US"/>
        </w:rPr>
        <w:t xml:space="preserve"> salt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93C2C" w:rsidRPr="007633C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6760D">
        <w:rPr>
          <w:rFonts w:ascii="Times New Roman" w:hAnsi="Times New Roman" w:cs="Times New Roman"/>
          <w:sz w:val="24"/>
          <w:szCs w:val="24"/>
          <w:lang w:val="en-US"/>
        </w:rPr>
        <w:t xml:space="preserve"> as a solid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. Yield: 5</w:t>
      </w:r>
      <w:r w:rsidR="00BA260A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%; </w:t>
      </w:r>
      <w:proofErr w:type="spellStart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="004070C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&gt; 210ºC (</w:t>
      </w:r>
      <w:r w:rsidR="0096760D">
        <w:rPr>
          <w:rFonts w:ascii="Times New Roman" w:hAnsi="Times New Roman" w:cs="Times New Roman"/>
          <w:sz w:val="24"/>
          <w:szCs w:val="24"/>
          <w:lang w:val="en-US"/>
        </w:rPr>
        <w:t xml:space="preserve">washing </w:t>
      </w:r>
      <w:proofErr w:type="spellStart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MeOH</w:t>
      </w:r>
      <w:proofErr w:type="spellEnd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B93C2C" w:rsidRPr="007633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H NMR (300 MHz, DMSO-</w:t>
      </w:r>
      <w:r w:rsidR="00B93C2C" w:rsidRPr="007633C8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B93C2C" w:rsidRPr="007633C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6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B93C2C" w:rsidRPr="007633C8">
        <w:rPr>
          <w:rFonts w:ascii="Times New Roman" w:hAnsi="Times New Roman" w:cs="Times New Roman"/>
          <w:sz w:val="24"/>
          <w:szCs w:val="24"/>
        </w:rPr>
        <w:t>δ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(ppm)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3.8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(s, 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H, CH</w:t>
      </w:r>
      <w:r w:rsidR="00B93C2C" w:rsidRPr="007633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171D53" w:rsidRPr="007633C8">
        <w:rPr>
          <w:rFonts w:ascii="Times New Roman" w:hAnsi="Times New Roman" w:cs="Times New Roman"/>
          <w:sz w:val="24"/>
          <w:szCs w:val="24"/>
          <w:lang w:val="en-US"/>
        </w:rPr>
        <w:t>3.8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171D53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(s, 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71D53" w:rsidRPr="007633C8">
        <w:rPr>
          <w:rFonts w:ascii="Times New Roman" w:hAnsi="Times New Roman" w:cs="Times New Roman"/>
          <w:sz w:val="24"/>
          <w:szCs w:val="24"/>
          <w:lang w:val="en-US"/>
        </w:rPr>
        <w:t>H, CH</w:t>
      </w:r>
      <w:r w:rsidR="00171D53" w:rsidRPr="007633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171D53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7.11 (d, </w:t>
      </w:r>
      <w:r w:rsidR="00B93C2C" w:rsidRPr="00572654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BA26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= 8.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Hz, 1H, </w:t>
      </w:r>
      <w:proofErr w:type="spellStart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57265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</w:t>
      </w:r>
      <w:proofErr w:type="spellEnd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), 7.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45 (</w:t>
      </w:r>
      <w:proofErr w:type="spellStart"/>
      <w:r w:rsidR="00171D53">
        <w:rPr>
          <w:rFonts w:ascii="Times New Roman" w:hAnsi="Times New Roman" w:cs="Times New Roman"/>
          <w:sz w:val="24"/>
          <w:szCs w:val="24"/>
          <w:lang w:val="en-US"/>
        </w:rPr>
        <w:t>dd</w:t>
      </w:r>
      <w:proofErr w:type="spellEnd"/>
      <w:r w:rsidR="00171D5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71D53" w:rsidRPr="00171D53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 xml:space="preserve"> = 7.2, 8.5 Hz, 1H, </w:t>
      </w:r>
      <w:proofErr w:type="spellStart"/>
      <w:r w:rsidR="00171D53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71D53" w:rsidRPr="00171D5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</w:t>
      </w:r>
      <w:proofErr w:type="spellEnd"/>
      <w:r w:rsidR="00171D53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7.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48-7.57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(m, 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H, </w:t>
      </w:r>
      <w:proofErr w:type="spellStart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572654" w:rsidRPr="0057265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</w:t>
      </w:r>
      <w:proofErr w:type="spellEnd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), 7.6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71D53" w:rsidRPr="00171D53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 xml:space="preserve"> = 2.0 Hz, 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1H, </w:t>
      </w:r>
      <w:proofErr w:type="spellStart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572654" w:rsidRPr="0057265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</w:t>
      </w:r>
      <w:proofErr w:type="spellEnd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), 7.7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171D5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d</w:t>
      </w:r>
      <w:proofErr w:type="spellEnd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93C2C" w:rsidRPr="00572654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BA26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 xml:space="preserve">2.0, 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8.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Hz, 1H, </w:t>
      </w:r>
      <w:proofErr w:type="spellStart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572654" w:rsidRPr="0057265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</w:t>
      </w:r>
      <w:proofErr w:type="spellEnd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), 7.89-8.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(m, 4H, </w:t>
      </w:r>
      <w:proofErr w:type="spellStart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572654" w:rsidRPr="0057265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</w:t>
      </w:r>
      <w:proofErr w:type="spellEnd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), 8.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41-8.51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, 1H, </w:t>
      </w:r>
      <w:proofErr w:type="spellStart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F57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</w:t>
      </w:r>
      <w:proofErr w:type="spellEnd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), 8.8</w:t>
      </w:r>
      <w:r w:rsidR="00524B6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d</w:t>
      </w:r>
      <w:proofErr w:type="spellEnd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93C2C" w:rsidRPr="00572654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BA260A" w:rsidRPr="0057265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 xml:space="preserve">1.5, 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7.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Hz, 1H, </w:t>
      </w:r>
      <w:proofErr w:type="spellStart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572654" w:rsidRPr="0057265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</w:t>
      </w:r>
      <w:proofErr w:type="spellEnd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), 8.</w:t>
      </w:r>
      <w:r w:rsidR="00524B66">
        <w:rPr>
          <w:rFonts w:ascii="Times New Roman" w:hAnsi="Times New Roman" w:cs="Times New Roman"/>
          <w:sz w:val="24"/>
          <w:szCs w:val="24"/>
          <w:lang w:val="en-US"/>
        </w:rPr>
        <w:t>87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71D5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93C2C" w:rsidRPr="00572654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BA26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= 5.2 Hz, 2H, </w:t>
      </w:r>
      <w:proofErr w:type="spellStart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F57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</w:t>
      </w:r>
      <w:proofErr w:type="spellEnd"/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), 10.3</w:t>
      </w:r>
      <w:r w:rsidR="00524B66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(s, 1H, NH, NH); </w:t>
      </w:r>
      <w:r w:rsidR="00B93C2C" w:rsidRPr="007633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C NMR (</w:t>
      </w:r>
      <w:r w:rsidR="00AD3081">
        <w:rPr>
          <w:rFonts w:ascii="Times New Roman" w:hAnsi="Times New Roman" w:cs="Times New Roman"/>
          <w:sz w:val="24"/>
          <w:szCs w:val="24"/>
          <w:lang w:val="en-US"/>
        </w:rPr>
        <w:t>75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MHz, DMSO-</w:t>
      </w:r>
      <w:r w:rsidR="00B93C2C" w:rsidRPr="007633C8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B93C2C" w:rsidRPr="007633C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6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B93C2C" w:rsidRPr="007633C8">
        <w:rPr>
          <w:rFonts w:ascii="Times New Roman" w:hAnsi="Times New Roman" w:cs="Times New Roman"/>
          <w:sz w:val="24"/>
          <w:szCs w:val="24"/>
        </w:rPr>
        <w:t>δ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(ppm)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55.6 (CH</w:t>
      </w:r>
      <w:r w:rsidR="00FB2DC7" w:rsidRPr="007633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55.7 (CH</w:t>
      </w:r>
      <w:r w:rsidR="00FB2DC7" w:rsidRPr="007633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), 111.0 (CH),</w:t>
      </w:r>
      <w:r w:rsidR="00FB2DC7" w:rsidRPr="00FB2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111.1 (CH),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121.2 (CH),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124.1 (CH),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124.4 (CH),</w:t>
      </w:r>
      <w:r w:rsidR="00FB2DC7" w:rsidRPr="00FB2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124.5 (CH),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124.9 (CH),</w:t>
      </w:r>
      <w:r w:rsidR="00FB2DC7" w:rsidRPr="00FB2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125.1 (CH),</w:t>
      </w:r>
      <w:r w:rsidR="00FB2DC7" w:rsidRPr="00FB2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126.2 (CH),</w:t>
      </w:r>
      <w:r w:rsidR="00FB2DC7" w:rsidRPr="00FB2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126.5 (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FB2DC7" w:rsidRPr="00FB2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127.1 (</w:t>
      </w:r>
      <w:r w:rsidR="005A6668">
        <w:rPr>
          <w:rFonts w:ascii="Times New Roman" w:hAnsi="Times New Roman" w:cs="Times New Roman"/>
          <w:sz w:val="24"/>
          <w:szCs w:val="24"/>
          <w:lang w:val="en-US"/>
        </w:rPr>
        <w:t>2 CH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FB2DC7" w:rsidRPr="00FB2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129.8 (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130.2 (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133.9 (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FB2DC7" w:rsidRPr="00FB2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142.5 (</w:t>
      </w:r>
      <w:r w:rsidR="005A6668">
        <w:rPr>
          <w:rFonts w:ascii="Times New Roman" w:hAnsi="Times New Roman" w:cs="Times New Roman"/>
          <w:sz w:val="24"/>
          <w:szCs w:val="24"/>
          <w:lang w:val="en-US"/>
        </w:rPr>
        <w:t>2 CH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), 144.2 (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), 145.9 (</w:t>
      </w:r>
      <w:r w:rsidR="005A6668">
        <w:rPr>
          <w:rFonts w:ascii="Times New Roman" w:hAnsi="Times New Roman" w:cs="Times New Roman"/>
          <w:sz w:val="24"/>
          <w:szCs w:val="24"/>
          <w:lang w:val="en-US"/>
        </w:rPr>
        <w:t>CH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), 148.4 (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>), 151.6 (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FB2DC7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165.6 (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B7AC6">
        <w:rPr>
          <w:rFonts w:ascii="Times New Roman" w:hAnsi="Times New Roman" w:cs="Times New Roman"/>
          <w:sz w:val="24"/>
          <w:szCs w:val="24"/>
          <w:lang w:val="en-US"/>
        </w:rPr>
        <w:t>=O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B2DC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3C2C" w:rsidRPr="007633C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S (ESI): m/z 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= 386.3 </w:t>
      </w:r>
      <w:r w:rsidR="004070C0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BA7505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="00BA7505">
        <w:rPr>
          <w:rFonts w:ascii="Times New Roman" w:hAnsi="Times New Roman" w:cs="Times New Roman"/>
          <w:sz w:val="24"/>
          <w:szCs w:val="24"/>
          <w:lang w:val="en-US"/>
        </w:rPr>
        <w:t>PyrH</w:t>
      </w:r>
      <w:proofErr w:type="spellEnd"/>
      <w:r w:rsidR="004070C0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B93C2C" w:rsidRPr="007633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F575D" w:rsidRDefault="00CF5A69" w:rsidP="007633C8">
      <w:pPr>
        <w:spacing w:line="288" w:lineRule="auto"/>
        <w:ind w:left="-284" w:right="-21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5A69">
        <w:rPr>
          <w:rFonts w:ascii="Times New Roman" w:hAnsi="Times New Roman" w:cs="Times New Roman"/>
          <w:i/>
          <w:sz w:val="24"/>
          <w:szCs w:val="24"/>
          <w:lang w:val="en-US"/>
        </w:rPr>
        <w:t>Ste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2</w:t>
      </w:r>
      <w:r>
        <w:rPr>
          <w:rFonts w:ascii="Times New Roman" w:hAnsi="Times New Roman" w:cs="Times New Roman"/>
          <w:sz w:val="24"/>
          <w:szCs w:val="24"/>
          <w:lang w:val="en-US"/>
        </w:rPr>
        <w:t>: t</w:t>
      </w:r>
      <w:r w:rsidR="00B93C2C" w:rsidRPr="007332A1">
        <w:rPr>
          <w:rFonts w:ascii="Times New Roman" w:hAnsi="Times New Roman" w:cs="Times New Roman"/>
          <w:sz w:val="24"/>
          <w:szCs w:val="24"/>
          <w:lang w:val="en-US"/>
        </w:rPr>
        <w:t xml:space="preserve">o a </w:t>
      </w:r>
      <w:r w:rsidR="007332A1" w:rsidRPr="007332A1">
        <w:rPr>
          <w:rFonts w:ascii="Times New Roman" w:hAnsi="Times New Roman" w:cs="Times New Roman"/>
          <w:sz w:val="24"/>
          <w:szCs w:val="24"/>
          <w:lang w:val="en-US"/>
        </w:rPr>
        <w:t>suspension</w:t>
      </w:r>
      <w:r w:rsidR="00B93C2C" w:rsidRPr="007332A1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proofErr w:type="spellStart"/>
      <w:r w:rsidR="00B93C2C" w:rsidRPr="007332A1">
        <w:rPr>
          <w:rFonts w:ascii="Times New Roman" w:hAnsi="Times New Roman" w:cs="Times New Roman"/>
          <w:sz w:val="24"/>
          <w:szCs w:val="24"/>
          <w:lang w:val="en-US"/>
        </w:rPr>
        <w:t>pyridinium</w:t>
      </w:r>
      <w:proofErr w:type="spellEnd"/>
      <w:r w:rsidR="00B93C2C" w:rsidRPr="007332A1">
        <w:rPr>
          <w:rFonts w:ascii="Times New Roman" w:hAnsi="Times New Roman" w:cs="Times New Roman"/>
          <w:sz w:val="24"/>
          <w:szCs w:val="24"/>
          <w:lang w:val="en-US"/>
        </w:rPr>
        <w:t xml:space="preserve"> salt </w:t>
      </w:r>
      <w:r w:rsidR="00B93C2C" w:rsidRPr="007332A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93C2C" w:rsidRPr="007332A1">
        <w:rPr>
          <w:rFonts w:ascii="Times New Roman" w:hAnsi="Times New Roman" w:cs="Times New Roman"/>
          <w:sz w:val="24"/>
          <w:szCs w:val="24"/>
          <w:lang w:val="en-US"/>
        </w:rPr>
        <w:t xml:space="preserve"> (1 equivalent) in DMF (0.59 M) was added </w:t>
      </w:r>
      <w:r w:rsidR="007332A1" w:rsidRPr="007332A1">
        <w:rPr>
          <w:rFonts w:ascii="Times New Roman" w:hAnsi="Times New Roman" w:cs="Times New Roman"/>
          <w:sz w:val="24"/>
          <w:szCs w:val="24"/>
          <w:lang w:val="en-US"/>
        </w:rPr>
        <w:t xml:space="preserve">dropwise </w:t>
      </w:r>
      <w:proofErr w:type="spellStart"/>
      <w:r w:rsidR="00B93C2C" w:rsidRPr="007332A1">
        <w:rPr>
          <w:rFonts w:ascii="Times New Roman" w:hAnsi="Times New Roman" w:cs="Times New Roman"/>
          <w:sz w:val="24"/>
          <w:szCs w:val="24"/>
          <w:lang w:val="en-US"/>
        </w:rPr>
        <w:t>thionyl</w:t>
      </w:r>
      <w:proofErr w:type="spellEnd"/>
      <w:r w:rsidR="00B93C2C" w:rsidRPr="007332A1">
        <w:rPr>
          <w:rFonts w:ascii="Times New Roman" w:hAnsi="Times New Roman" w:cs="Times New Roman"/>
          <w:sz w:val="24"/>
          <w:szCs w:val="24"/>
          <w:lang w:val="en-US"/>
        </w:rPr>
        <w:t xml:space="preserve"> chloride (1.5 equivalents). The reaction was stirred at room temperature for 16 h. </w:t>
      </w:r>
      <w:r w:rsidR="007332A1" w:rsidRPr="007332A1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B93C2C" w:rsidRPr="007332A1">
        <w:rPr>
          <w:rFonts w:ascii="Times New Roman" w:hAnsi="Times New Roman" w:cs="Times New Roman"/>
          <w:sz w:val="24"/>
          <w:szCs w:val="24"/>
          <w:lang w:val="en-US"/>
        </w:rPr>
        <w:t xml:space="preserve">e reaction </w:t>
      </w:r>
      <w:r w:rsidR="007332A1" w:rsidRPr="007332A1">
        <w:rPr>
          <w:rFonts w:ascii="Times New Roman" w:hAnsi="Times New Roman" w:cs="Times New Roman"/>
          <w:sz w:val="24"/>
          <w:szCs w:val="24"/>
          <w:lang w:val="en-US"/>
        </w:rPr>
        <w:t xml:space="preserve">mixture </w:t>
      </w:r>
      <w:r w:rsidR="00B93C2C" w:rsidRPr="007332A1">
        <w:rPr>
          <w:rFonts w:ascii="Times New Roman" w:hAnsi="Times New Roman" w:cs="Times New Roman"/>
          <w:sz w:val="24"/>
          <w:szCs w:val="24"/>
          <w:lang w:val="en-US"/>
        </w:rPr>
        <w:t>was pour</w:t>
      </w:r>
      <w:r w:rsidR="007332A1" w:rsidRPr="007332A1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B93C2C" w:rsidRPr="007332A1">
        <w:rPr>
          <w:rFonts w:ascii="Times New Roman" w:hAnsi="Times New Roman" w:cs="Times New Roman"/>
          <w:sz w:val="24"/>
          <w:szCs w:val="24"/>
          <w:lang w:val="en-US"/>
        </w:rPr>
        <w:t xml:space="preserve"> into ice-water</w:t>
      </w:r>
      <w:r w:rsidR="007332A1" w:rsidRPr="007332A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93C2C" w:rsidRPr="007332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32A1" w:rsidRPr="007332A1">
        <w:rPr>
          <w:rFonts w:ascii="Times New Roman" w:hAnsi="Times New Roman" w:cs="Times New Roman"/>
          <w:sz w:val="24"/>
          <w:szCs w:val="24"/>
          <w:lang w:val="en-GB"/>
        </w:rPr>
        <w:t>The resulting solid was quickly filtered, washed twice by cold water and dried</w:t>
      </w:r>
      <w:r w:rsidR="00DD6206">
        <w:rPr>
          <w:rFonts w:ascii="Times New Roman" w:hAnsi="Times New Roman" w:cs="Times New Roman"/>
          <w:sz w:val="24"/>
          <w:szCs w:val="24"/>
          <w:lang w:val="en-GB"/>
        </w:rPr>
        <w:t xml:space="preserve"> over P</w:t>
      </w:r>
      <w:r w:rsidR="00DD6206" w:rsidRPr="00DD620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DD6206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DD6206" w:rsidRPr="00DD620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  <w:r w:rsidR="007332A1" w:rsidRPr="007332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1510">
        <w:rPr>
          <w:rFonts w:ascii="Times New Roman" w:hAnsi="Times New Roman" w:cs="Times New Roman"/>
          <w:sz w:val="24"/>
          <w:szCs w:val="24"/>
          <w:lang w:val="en-GB"/>
        </w:rPr>
        <w:t>under vacuum</w:t>
      </w:r>
      <w:r w:rsidR="007332A1" w:rsidRPr="007332A1">
        <w:rPr>
          <w:rFonts w:ascii="Times New Roman" w:hAnsi="Times New Roman" w:cs="Times New Roman"/>
          <w:sz w:val="24"/>
          <w:szCs w:val="24"/>
          <w:lang w:val="en-GB"/>
        </w:rPr>
        <w:t xml:space="preserve">. The freshly moisture sensitive crude </w:t>
      </w:r>
      <w:r w:rsidR="007332A1" w:rsidRPr="007332A1">
        <w:rPr>
          <w:rFonts w:ascii="Times New Roman" w:hAnsi="Times New Roman" w:cs="Times New Roman"/>
          <w:sz w:val="24"/>
          <w:szCs w:val="24"/>
          <w:lang w:val="en-US"/>
        </w:rPr>
        <w:t>5-[(3,4-dimethoxybenzoyl)amino]naphthalene-1-sulfonyl chloride (</w:t>
      </w:r>
      <w:r w:rsidR="007332A1" w:rsidRPr="007332A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7332A1" w:rsidRPr="007332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332A1" w:rsidRPr="007332A1">
        <w:rPr>
          <w:rFonts w:ascii="Times New Roman" w:hAnsi="Times New Roman" w:cs="Times New Roman"/>
          <w:sz w:val="24"/>
          <w:szCs w:val="24"/>
          <w:lang w:val="en-GB"/>
        </w:rPr>
        <w:t xml:space="preserve"> was not further purified</w:t>
      </w:r>
      <w:r w:rsidR="007332A1" w:rsidRPr="007332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3C2C" w:rsidRPr="007332A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7332A1" w:rsidRPr="007332A1">
        <w:rPr>
          <w:rFonts w:ascii="Times New Roman" w:hAnsi="Times New Roman" w:cs="Times New Roman"/>
          <w:sz w:val="24"/>
          <w:szCs w:val="24"/>
          <w:lang w:val="en-US"/>
        </w:rPr>
        <w:t>used</w:t>
      </w:r>
      <w:r w:rsidR="007332A1">
        <w:rPr>
          <w:rFonts w:ascii="Times New Roman" w:hAnsi="Times New Roman" w:cs="Times New Roman"/>
          <w:sz w:val="24"/>
          <w:szCs w:val="24"/>
          <w:lang w:val="en-US"/>
        </w:rPr>
        <w:t xml:space="preserve"> directly in the next step.</w:t>
      </w:r>
      <w:r w:rsidR="00B93C2C" w:rsidRPr="007633C8">
        <w:rPr>
          <w:rFonts w:ascii="Times New Roman" w:hAnsi="Times New Roman" w:cs="Times New Roman"/>
          <w:sz w:val="24"/>
          <w:szCs w:val="24"/>
          <w:lang w:val="en-US"/>
        </w:rPr>
        <w:t xml:space="preserve"> Yield: 87%</w:t>
      </w:r>
      <w:r w:rsidR="001F57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240B4" w:rsidRPr="00A2501B" w:rsidRDefault="00CF5A69" w:rsidP="00912DAD">
      <w:pPr>
        <w:spacing w:line="288" w:lineRule="auto"/>
        <w:ind w:left="-284" w:right="-21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5A69">
        <w:rPr>
          <w:rFonts w:ascii="Times New Roman" w:hAnsi="Times New Roman" w:cs="Times New Roman"/>
          <w:i/>
          <w:sz w:val="24"/>
          <w:szCs w:val="24"/>
          <w:lang w:val="en-US"/>
        </w:rPr>
        <w:t>Ste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3</w:t>
      </w:r>
      <w:r>
        <w:rPr>
          <w:rFonts w:ascii="Times New Roman" w:hAnsi="Times New Roman" w:cs="Times New Roman"/>
          <w:sz w:val="24"/>
          <w:szCs w:val="24"/>
          <w:lang w:val="en-US"/>
        </w:rPr>
        <w:t>: t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>o a solution of the am</w:t>
      </w:r>
      <w:r>
        <w:rPr>
          <w:rFonts w:ascii="Times New Roman" w:hAnsi="Times New Roman" w:cs="Times New Roman"/>
          <w:sz w:val="24"/>
          <w:szCs w:val="24"/>
          <w:lang w:val="en-US"/>
        </w:rPr>
        <w:t>monium salt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501B" w:rsidRPr="00A2501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 xml:space="preserve"> (1 equivalent) in </w:t>
      </w:r>
      <w:r w:rsidR="00A2501B" w:rsidRPr="001F575D">
        <w:rPr>
          <w:rFonts w:ascii="Times New Roman" w:hAnsi="Times New Roman" w:cs="Times New Roman"/>
          <w:sz w:val="24"/>
          <w:szCs w:val="24"/>
          <w:lang w:val="en-US"/>
        </w:rPr>
        <w:t>DMF</w:t>
      </w:r>
      <w:r w:rsidR="001F575D" w:rsidRPr="001F575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2501B" w:rsidRPr="001F575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37586F" w:rsidRPr="001F575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501B" w:rsidRPr="001F575D">
        <w:rPr>
          <w:rFonts w:ascii="Times New Roman" w:hAnsi="Times New Roman" w:cs="Times New Roman"/>
          <w:sz w:val="24"/>
          <w:szCs w:val="24"/>
          <w:lang w:val="en-US"/>
        </w:rPr>
        <w:t>1 M)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 xml:space="preserve"> was added </w:t>
      </w:r>
      <w:r w:rsidR="009F3456" w:rsidRPr="009F3456">
        <w:rPr>
          <w:rStyle w:val="st1"/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9F3456" w:rsidRPr="009F3456">
        <w:rPr>
          <w:rStyle w:val="st1"/>
          <w:rFonts w:ascii="Times New Roman" w:hAnsi="Times New Roman" w:cs="Times New Roman"/>
          <w:sz w:val="24"/>
          <w:szCs w:val="24"/>
          <w:lang w:val="en-US"/>
        </w:rPr>
        <w:t>,</w:t>
      </w:r>
      <w:r w:rsidR="009F3456" w:rsidRPr="009F3456">
        <w:rPr>
          <w:rStyle w:val="st1"/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9F3456" w:rsidRPr="009F3456">
        <w:rPr>
          <w:rStyle w:val="st1"/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="009F3456">
        <w:rPr>
          <w:rStyle w:val="st1"/>
          <w:rFonts w:ascii="Times New Roman" w:hAnsi="Times New Roman" w:cs="Times New Roman"/>
          <w:sz w:val="24"/>
          <w:szCs w:val="24"/>
          <w:lang w:val="en-US"/>
        </w:rPr>
        <w:t>d</w:t>
      </w:r>
      <w:r w:rsidR="009F3456" w:rsidRPr="009F3456">
        <w:rPr>
          <w:rStyle w:val="st1"/>
          <w:rFonts w:ascii="Times New Roman" w:hAnsi="Times New Roman" w:cs="Times New Roman"/>
          <w:sz w:val="24"/>
          <w:szCs w:val="24"/>
          <w:lang w:val="en-US"/>
        </w:rPr>
        <w:t>iisopropylethylamine</w:t>
      </w:r>
      <w:proofErr w:type="spellEnd"/>
      <w:r w:rsidR="009F345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>DIPEA</w:t>
      </w:r>
      <w:r w:rsidR="009F345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>3 equivalent</w:t>
      </w:r>
      <w:r w:rsidR="009F345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 xml:space="preserve">) at room temperature, followed by the addition of </w:t>
      </w:r>
      <w:r w:rsidR="00CD2D0B" w:rsidRPr="00E81510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 xml:space="preserve"> (1,1 equivalents) </w:t>
      </w:r>
      <w:r w:rsidR="00E81510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 xml:space="preserve">0ºC. </w:t>
      </w:r>
      <w:r w:rsidR="00E8151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 xml:space="preserve">he reaction mixture was </w:t>
      </w:r>
      <w:r w:rsidR="00E81510">
        <w:rPr>
          <w:rFonts w:ascii="Times New Roman" w:hAnsi="Times New Roman" w:cs="Times New Roman"/>
          <w:sz w:val="24"/>
          <w:szCs w:val="24"/>
          <w:lang w:val="en-US"/>
        </w:rPr>
        <w:t>stirred at room temperature for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 xml:space="preserve"> 16 h</w:t>
      </w:r>
      <w:r w:rsidR="00A2501B" w:rsidRPr="00E8151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81510" w:rsidRPr="00E81510">
        <w:rPr>
          <w:rFonts w:ascii="Times New Roman" w:hAnsi="Times New Roman" w:cs="Times New Roman"/>
          <w:sz w:val="24"/>
          <w:szCs w:val="24"/>
          <w:lang w:val="en-US"/>
        </w:rPr>
        <w:t>The mixture was</w:t>
      </w:r>
      <w:r w:rsidR="00E8151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E81510" w:rsidRPr="007332A1">
        <w:rPr>
          <w:rFonts w:ascii="Times New Roman" w:hAnsi="Times New Roman" w:cs="Times New Roman"/>
          <w:sz w:val="24"/>
          <w:szCs w:val="24"/>
          <w:lang w:val="en-US"/>
        </w:rPr>
        <w:t xml:space="preserve">poured </w:t>
      </w:r>
      <w:r w:rsidR="00E81510">
        <w:rPr>
          <w:rFonts w:ascii="Times New Roman" w:hAnsi="Times New Roman" w:cs="Times New Roman"/>
          <w:sz w:val="24"/>
          <w:szCs w:val="24"/>
          <w:lang w:val="en-US"/>
        </w:rPr>
        <w:t xml:space="preserve">dropwise </w:t>
      </w:r>
      <w:r w:rsidR="00E81510" w:rsidRPr="007332A1">
        <w:rPr>
          <w:rFonts w:ascii="Times New Roman" w:hAnsi="Times New Roman" w:cs="Times New Roman"/>
          <w:sz w:val="24"/>
          <w:szCs w:val="24"/>
          <w:lang w:val="en-US"/>
        </w:rPr>
        <w:t xml:space="preserve">into </w:t>
      </w:r>
      <w:r w:rsidR="00E81510" w:rsidRPr="00171D53">
        <w:rPr>
          <w:rFonts w:ascii="Times New Roman" w:hAnsi="Times New Roman" w:cs="Times New Roman"/>
          <w:sz w:val="24"/>
          <w:szCs w:val="24"/>
          <w:lang w:val="en-US"/>
        </w:rPr>
        <w:t xml:space="preserve">water and the resulting precipitate was filtered, </w:t>
      </w:r>
      <w:r w:rsidR="00A2501B" w:rsidRPr="00171D53">
        <w:rPr>
          <w:rFonts w:ascii="Times New Roman" w:hAnsi="Times New Roman" w:cs="Times New Roman"/>
          <w:sz w:val="24"/>
          <w:szCs w:val="24"/>
          <w:lang w:val="en-US"/>
        </w:rPr>
        <w:t xml:space="preserve">washed with 1N </w:t>
      </w:r>
      <w:proofErr w:type="spellStart"/>
      <w:r w:rsidR="00A2501B" w:rsidRPr="00171D53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="00A2501B" w:rsidRPr="00171D53">
        <w:rPr>
          <w:rFonts w:ascii="Times New Roman" w:hAnsi="Times New Roman" w:cs="Times New Roman"/>
          <w:sz w:val="24"/>
          <w:szCs w:val="24"/>
          <w:lang w:val="en-US"/>
        </w:rPr>
        <w:t xml:space="preserve"> and washed again with water</w:t>
      </w:r>
      <w:r w:rsidR="00E81510" w:rsidRPr="00171D53">
        <w:rPr>
          <w:rFonts w:ascii="Times New Roman" w:hAnsi="Times New Roman" w:cs="Times New Roman"/>
          <w:sz w:val="24"/>
          <w:szCs w:val="24"/>
          <w:lang w:val="en-US"/>
        </w:rPr>
        <w:t xml:space="preserve"> (twice)</w:t>
      </w:r>
      <w:r w:rsidR="00A2501B" w:rsidRPr="00171D5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E81510">
        <w:rPr>
          <w:rFonts w:ascii="Times New Roman" w:hAnsi="Times New Roman" w:cs="Times New Roman"/>
          <w:sz w:val="24"/>
          <w:szCs w:val="24"/>
          <w:lang w:val="en-US"/>
        </w:rPr>
        <w:t xml:space="preserve">crude 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 xml:space="preserve">solid was dried </w:t>
      </w:r>
      <w:r w:rsidR="00E81510">
        <w:rPr>
          <w:rFonts w:ascii="Times New Roman" w:hAnsi="Times New Roman" w:cs="Times New Roman"/>
          <w:sz w:val="24"/>
          <w:szCs w:val="24"/>
          <w:lang w:val="en-US"/>
        </w:rPr>
        <w:t>over</w:t>
      </w:r>
      <w:r w:rsidR="00E81510" w:rsidRPr="00A2501B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E81510" w:rsidRPr="00A250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E81510" w:rsidRPr="00A2501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E81510" w:rsidRPr="00A250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="00E8151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>under vac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>um</w:t>
      </w:r>
      <w:r w:rsidR="00E81510">
        <w:rPr>
          <w:rFonts w:ascii="Times New Roman" w:hAnsi="Times New Roman" w:cs="Times New Roman"/>
          <w:sz w:val="24"/>
          <w:szCs w:val="24"/>
          <w:lang w:val="en-US"/>
        </w:rPr>
        <w:t xml:space="preserve"> then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 xml:space="preserve"> purified by column chromatography </w:t>
      </w:r>
      <w:r w:rsidR="00E81510">
        <w:rPr>
          <w:rFonts w:ascii="Times New Roman" w:hAnsi="Times New Roman" w:cs="Times New Roman"/>
          <w:sz w:val="24"/>
          <w:szCs w:val="24"/>
          <w:lang w:val="en-US"/>
        </w:rPr>
        <w:t xml:space="preserve">on silica gel 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 xml:space="preserve">(solvent: </w:t>
      </w:r>
      <w:proofErr w:type="spellStart"/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>MeOH</w:t>
      </w:r>
      <w:proofErr w:type="spellEnd"/>
      <w:r w:rsidR="00A2501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>CH</w:t>
      </w:r>
      <w:r w:rsidR="00A2501B" w:rsidRPr="00A250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>Cl</w:t>
      </w:r>
      <w:r w:rsidR="00A2501B" w:rsidRPr="00A250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 xml:space="preserve"> 5:95) to give </w:t>
      </w:r>
      <w:r w:rsidR="007633C8" w:rsidRPr="00A2501B">
        <w:rPr>
          <w:rFonts w:ascii="Times New Roman" w:hAnsi="Times New Roman" w:cs="Times New Roman"/>
          <w:sz w:val="24"/>
          <w:szCs w:val="24"/>
          <w:lang w:val="en-US"/>
        </w:rPr>
        <w:t>3,</w:t>
      </w:r>
      <w:r w:rsidR="00CD2D0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7633C8" w:rsidRPr="00A2501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2501B" w:rsidRPr="00A2501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633C8" w:rsidRPr="00A2501B">
        <w:rPr>
          <w:rFonts w:ascii="Times New Roman" w:hAnsi="Times New Roman" w:cs="Times New Roman"/>
          <w:sz w:val="24"/>
          <w:szCs w:val="24"/>
          <w:lang w:val="en-US"/>
        </w:rPr>
        <w:t>imethoxy-</w:t>
      </w:r>
      <w:r w:rsidR="007633C8" w:rsidRPr="00A2501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7633C8" w:rsidRPr="00A2501B">
        <w:rPr>
          <w:rFonts w:ascii="Times New Roman" w:hAnsi="Times New Roman" w:cs="Times New Roman"/>
          <w:sz w:val="24"/>
          <w:szCs w:val="24"/>
          <w:lang w:val="en-US"/>
        </w:rPr>
        <w:t>-(5-[4-</w:t>
      </w:r>
      <w:r w:rsidR="00CD2D0B">
        <w:rPr>
          <w:rFonts w:ascii="Times New Roman" w:hAnsi="Times New Roman" w:cs="Times New Roman"/>
          <w:sz w:val="24"/>
          <w:szCs w:val="24"/>
          <w:lang w:val="en-US"/>
        </w:rPr>
        <w:t>(acryloylamino)</w:t>
      </w:r>
      <w:r w:rsidR="007633C8" w:rsidRPr="00A2501B">
        <w:rPr>
          <w:rFonts w:ascii="Times New Roman" w:hAnsi="Times New Roman" w:cs="Times New Roman"/>
          <w:sz w:val="24"/>
          <w:szCs w:val="24"/>
          <w:lang w:val="en-US"/>
        </w:rPr>
        <w:t>piperid</w:t>
      </w:r>
      <w:r w:rsidR="00CD2D0B">
        <w:rPr>
          <w:rFonts w:ascii="Times New Roman" w:hAnsi="Times New Roman" w:cs="Times New Roman"/>
          <w:sz w:val="24"/>
          <w:szCs w:val="24"/>
          <w:lang w:val="en-US"/>
        </w:rPr>
        <w:t>in-1-</w:t>
      </w:r>
      <w:r w:rsidR="007633C8" w:rsidRPr="00A2501B">
        <w:rPr>
          <w:rFonts w:ascii="Times New Roman" w:hAnsi="Times New Roman" w:cs="Times New Roman"/>
          <w:sz w:val="24"/>
          <w:szCs w:val="24"/>
          <w:lang w:val="en-US"/>
        </w:rPr>
        <w:t>sulfonyl</w:t>
      </w:r>
      <w:r w:rsidR="00CD2D0B">
        <w:rPr>
          <w:rFonts w:ascii="Times New Roman" w:hAnsi="Times New Roman" w:cs="Times New Roman"/>
          <w:sz w:val="24"/>
          <w:szCs w:val="24"/>
          <w:lang w:val="en-US"/>
        </w:rPr>
        <w:t>]naphthalen-1-yl</w:t>
      </w:r>
      <w:r w:rsidR="00F2592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633C8" w:rsidRPr="00A2501B">
        <w:rPr>
          <w:rFonts w:ascii="Times New Roman" w:hAnsi="Times New Roman" w:cs="Times New Roman"/>
          <w:sz w:val="24"/>
          <w:szCs w:val="24"/>
          <w:lang w:val="en-US"/>
        </w:rPr>
        <w:t>benzamide</w:t>
      </w:r>
      <w:r w:rsidR="007633C8" w:rsidRPr="00A250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633C8" w:rsidRPr="00CD2D0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2501B">
        <w:rPr>
          <w:rFonts w:ascii="Times New Roman" w:hAnsi="Times New Roman" w:cs="Times New Roman"/>
          <w:b/>
          <w:sz w:val="24"/>
          <w:szCs w:val="24"/>
          <w:lang w:val="en-US"/>
        </w:rPr>
        <w:t>BJJF078</w:t>
      </w:r>
      <w:r w:rsidR="007633C8" w:rsidRPr="00CD2D0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633C8" w:rsidRPr="00A2501B">
        <w:rPr>
          <w:rFonts w:ascii="Times New Roman" w:hAnsi="Times New Roman" w:cs="Times New Roman"/>
          <w:sz w:val="24"/>
          <w:szCs w:val="24"/>
          <w:lang w:val="en-US"/>
        </w:rPr>
        <w:t xml:space="preserve">. Yield: </w:t>
      </w:r>
      <w:r w:rsidR="00CD2D0B">
        <w:rPr>
          <w:rFonts w:ascii="Times New Roman" w:hAnsi="Times New Roman" w:cs="Times New Roman"/>
          <w:sz w:val="24"/>
          <w:szCs w:val="24"/>
          <w:lang w:val="en-US"/>
        </w:rPr>
        <w:t>64</w:t>
      </w:r>
      <w:r w:rsidR="007633C8" w:rsidRPr="00A2501B">
        <w:rPr>
          <w:rFonts w:ascii="Times New Roman" w:hAnsi="Times New Roman" w:cs="Times New Roman"/>
          <w:sz w:val="24"/>
          <w:szCs w:val="24"/>
          <w:lang w:val="en-US"/>
        </w:rPr>
        <w:t>%;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="004070C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125-128ºC (</w:t>
      </w:r>
      <w:r w:rsidR="00912DAD">
        <w:rPr>
          <w:rFonts w:ascii="Times New Roman" w:hAnsi="Times New Roman" w:cs="Times New Roman"/>
          <w:sz w:val="24"/>
          <w:szCs w:val="24"/>
          <w:lang w:val="en-US"/>
        </w:rPr>
        <w:t xml:space="preserve">washing </w:t>
      </w:r>
      <w:proofErr w:type="spellStart"/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EtOH</w:t>
      </w:r>
      <w:proofErr w:type="spellEnd"/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8240B4" w:rsidRPr="00824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H NMR (300 MHz, DMSO-</w:t>
      </w:r>
      <w:r w:rsidR="008240B4" w:rsidRPr="008240B4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8240B4" w:rsidRPr="008240B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6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240B4" w:rsidRPr="008240B4">
        <w:rPr>
          <w:rFonts w:ascii="Times New Roman" w:hAnsi="Times New Roman" w:cs="Times New Roman"/>
          <w:sz w:val="24"/>
          <w:szCs w:val="24"/>
        </w:rPr>
        <w:t>δ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(ppm)</w:t>
      </w:r>
      <w:r w:rsidR="00912DA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1.3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-1.4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(m, 2H, CH</w:t>
      </w:r>
      <w:r w:rsidR="008240B4" w:rsidRPr="00824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), 1.7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-1.88 (m, 2H, CH</w:t>
      </w:r>
      <w:r w:rsidR="008240B4" w:rsidRPr="00824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), 2.8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-2.9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(m, 2H, CH</w:t>
      </w:r>
      <w:r w:rsidR="008240B4" w:rsidRPr="00824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), 3.5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-3.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79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(m, 3H, CH + CH</w:t>
      </w:r>
      <w:r w:rsidR="008240B4" w:rsidRPr="00824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), 3.8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(s, 6H, 2 x CH</w:t>
      </w:r>
      <w:r w:rsidR="008240B4" w:rsidRPr="00824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), 5.55 (</w:t>
      </w:r>
      <w:proofErr w:type="spellStart"/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dd</w:t>
      </w:r>
      <w:proofErr w:type="spellEnd"/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240B4" w:rsidRPr="00912DAD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= 2.7, 9.7 Hz, 1H, </w:t>
      </w:r>
      <w:r w:rsidR="00912DAD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CH</w:t>
      </w:r>
      <w:r w:rsidR="008240B4" w:rsidRPr="00912D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), 6.04 (</w:t>
      </w:r>
      <w:proofErr w:type="spellStart"/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dd</w:t>
      </w:r>
      <w:proofErr w:type="spellEnd"/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240B4" w:rsidRPr="00912DAD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= 2.7, 17.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Hz, 1H, </w:t>
      </w:r>
      <w:r w:rsidR="00912DAD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CH</w:t>
      </w:r>
      <w:r w:rsidR="008240B4" w:rsidRPr="00912D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), 6.16 (</w:t>
      </w:r>
      <w:proofErr w:type="spellStart"/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dd</w:t>
      </w:r>
      <w:proofErr w:type="spellEnd"/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240B4" w:rsidRPr="00912DAD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= 9.7, 17.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Hz, 1H, -CH=), 7.1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(d, </w:t>
      </w:r>
      <w:r w:rsidR="008240B4" w:rsidRPr="00912DAD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912D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= 8.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Hz, 1H, </w:t>
      </w:r>
      <w:proofErr w:type="spellStart"/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912D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</w:t>
      </w:r>
      <w:proofErr w:type="spellEnd"/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), 7.6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-7.83 (m, 5H, </w:t>
      </w:r>
      <w:proofErr w:type="spellStart"/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912DA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</w:t>
      </w:r>
      <w:proofErr w:type="spellEnd"/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), 8.0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(d, </w:t>
      </w:r>
      <w:r w:rsidR="008240B4" w:rsidRPr="00912DAD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912D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= 7.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Hz, 1H, NH), 8.20 (d, </w:t>
      </w:r>
      <w:r w:rsidR="008240B4" w:rsidRPr="00912DAD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912D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6.4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Hz, 1H, H</w:t>
      </w:r>
      <w:r w:rsidR="00912DAD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Ar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), 8.3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(d, </w:t>
      </w:r>
      <w:r w:rsidR="008240B4" w:rsidRPr="00CB7AC6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912DAD" w:rsidRPr="00CB7AC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= 8.3 Hz, 1H, </w:t>
      </w:r>
      <w:r w:rsidR="00CB7AC6" w:rsidRPr="008240B4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CB7AC6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Ar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), 8.56 (d, </w:t>
      </w:r>
      <w:r w:rsidR="008240B4" w:rsidRPr="00CB7AC6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CB7A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8.5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Hz, 1H, H</w:t>
      </w:r>
      <w:r w:rsidR="00912DAD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Ar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), 10.4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(s, 1H, NH); </w:t>
      </w:r>
      <w:r w:rsidR="008240B4" w:rsidRPr="00824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C NMR (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101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MHz, DMSO-</w:t>
      </w:r>
      <w:r w:rsidR="008240B4" w:rsidRPr="008240B4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8240B4" w:rsidRPr="008240B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6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240B4" w:rsidRPr="008240B4">
        <w:rPr>
          <w:rFonts w:ascii="Times New Roman" w:hAnsi="Times New Roman" w:cs="Times New Roman"/>
          <w:sz w:val="24"/>
          <w:szCs w:val="24"/>
        </w:rPr>
        <w:t>δ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(ppm)</w:t>
      </w:r>
      <w:r w:rsidR="00912DA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>30.9 (2 x CH</w:t>
      </w:r>
      <w:r w:rsidR="000F07C2" w:rsidRPr="00824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F07C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4.0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(2 x CH</w:t>
      </w:r>
      <w:r w:rsidR="000F07C2" w:rsidRPr="00824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0F07C2" w:rsidRPr="000F07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>44.</w:t>
      </w:r>
      <w:r w:rsidR="000F07C2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(CH), 55.6 (CH</w:t>
      </w:r>
      <w:r w:rsidR="000F07C2" w:rsidRPr="00824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>), 55.7 (CH</w:t>
      </w:r>
      <w:r w:rsidR="000F07C2" w:rsidRPr="00824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>), 111.0 (CH), 111.1 (CH), 121.3 (CH), 122.9 (CH), 124.6 (CH), 125.2 (CH</w:t>
      </w:r>
      <w:r w:rsidR="000F07C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>), 125.</w:t>
      </w:r>
      <w:r w:rsidR="00CB7AC6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F07C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>CH</w:t>
      </w:r>
      <w:r w:rsidR="000F07C2" w:rsidRPr="00824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>), 126.2 (</w:t>
      </w:r>
      <w:r w:rsidR="000F07C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>), 127.8 (CH), 128.8 (</w:t>
      </w:r>
      <w:r w:rsidR="000F07C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>), 129.9 (CH), 130.0 (CH), 130.5 (</w:t>
      </w:r>
      <w:r w:rsidR="00EE0E2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>), 131.7 (CH), 133.5 (</w:t>
      </w:r>
      <w:r w:rsidR="00EE0E2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>), 135.1 (</w:t>
      </w:r>
      <w:r w:rsidR="00EE0E2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>), 148.4 (</w:t>
      </w:r>
      <w:r w:rsidR="00EE0E2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>), 151.8 (</w:t>
      </w:r>
      <w:r w:rsidR="00EE0E2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F07C2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), 163.8 (C=O), 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165.7 (C=O)</w:t>
      </w:r>
      <w:r w:rsidR="00EE0E2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40B4" w:rsidRPr="008240B4">
        <w:rPr>
          <w:rFonts w:ascii="Times New Roman" w:hAnsi="Times New Roman" w:cs="Times New Roman"/>
          <w:bCs/>
          <w:sz w:val="24"/>
          <w:szCs w:val="24"/>
          <w:lang w:val="en-US"/>
        </w:rPr>
        <w:t>MS (ESI): m/z</w:t>
      </w:r>
      <w:r w:rsidR="008240B4" w:rsidRPr="008240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 xml:space="preserve">= 524.2 </w:t>
      </w:r>
      <w:r w:rsidR="009F3456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8240B4" w:rsidRPr="008240B4">
        <w:rPr>
          <w:rFonts w:ascii="Times New Roman" w:hAnsi="Times New Roman" w:cs="Times New Roman"/>
          <w:sz w:val="24"/>
          <w:szCs w:val="24"/>
          <w:lang w:val="en-US"/>
        </w:rPr>
        <w:t>M+H</w:t>
      </w:r>
      <w:r w:rsidR="009F3456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8240B4" w:rsidRPr="00824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 xml:space="preserve">; HRMS (ESI): </w:t>
      </w:r>
      <w:proofErr w:type="spellStart"/>
      <w:r w:rsidR="00F00703">
        <w:rPr>
          <w:rFonts w:ascii="Times New Roman" w:hAnsi="Times New Roman" w:cs="Times New Roman"/>
          <w:sz w:val="24"/>
          <w:szCs w:val="24"/>
          <w:lang w:val="en-US"/>
        </w:rPr>
        <w:t>calcd</w:t>
      </w:r>
      <w:proofErr w:type="spellEnd"/>
      <w:r w:rsidR="00F00703">
        <w:rPr>
          <w:rFonts w:ascii="Times New Roman" w:hAnsi="Times New Roman" w:cs="Times New Roman"/>
          <w:sz w:val="24"/>
          <w:szCs w:val="24"/>
          <w:lang w:val="en-US"/>
        </w:rPr>
        <w:t xml:space="preserve"> for C</w:t>
      </w:r>
      <w:r w:rsidR="00F00703" w:rsidRPr="00F0070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7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F00703" w:rsidRPr="00F0070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0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00703" w:rsidRPr="00F0070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F00703" w:rsidRPr="00F0070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4070C0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M+H</w:t>
      </w:r>
      <w:r w:rsidR="004070C0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F00703" w:rsidRPr="00F007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00703">
        <w:rPr>
          <w:rFonts w:ascii="Times New Roman" w:hAnsi="Times New Roman" w:cs="Times New Roman"/>
          <w:sz w:val="24"/>
          <w:szCs w:val="24"/>
          <w:lang w:val="en-US"/>
        </w:rPr>
        <w:t>, 524.1850; found, 524.1835.</w:t>
      </w:r>
    </w:p>
    <w:p w:rsidR="00777F33" w:rsidRDefault="001011A4" w:rsidP="007633C8">
      <w:pPr>
        <w:autoSpaceDE w:val="0"/>
        <w:autoSpaceDN w:val="0"/>
        <w:adjustRightInd w:val="0"/>
        <w:spacing w:after="0" w:line="288" w:lineRule="auto"/>
        <w:ind w:left="-284" w:right="-213"/>
        <w:jc w:val="both"/>
      </w:pPr>
      <w:r>
        <w:object w:dxaOrig="14956" w:dyaOrig="54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56.75pt;height:167.25pt" o:ole="">
            <v:imagedata r:id="rId5" o:title=""/>
          </v:shape>
          <o:OLEObject Type="Embed" ProgID="ChemDraw.Document.6.0" ShapeID="_x0000_i1027" DrawAspect="Content" ObjectID="_1594724802" r:id="rId6"/>
        </w:object>
      </w:r>
    </w:p>
    <w:p w:rsidR="001011A4" w:rsidRPr="001011A4" w:rsidRDefault="001011A4" w:rsidP="007633C8">
      <w:pPr>
        <w:autoSpaceDE w:val="0"/>
        <w:autoSpaceDN w:val="0"/>
        <w:adjustRightInd w:val="0"/>
        <w:spacing w:after="0" w:line="288" w:lineRule="auto"/>
        <w:ind w:left="-284" w:right="-21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chema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presentati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BJJF078 </w:t>
      </w:r>
      <w:proofErr w:type="spellStart"/>
      <w:r>
        <w:rPr>
          <w:rFonts w:ascii="Times New Roman" w:hAnsi="Times New Roman" w:cs="Times New Roman"/>
          <w:sz w:val="24"/>
          <w:szCs w:val="24"/>
        </w:rPr>
        <w:t>synthesis</w:t>
      </w:r>
      <w:proofErr w:type="spellEnd"/>
    </w:p>
    <w:sectPr w:rsidR="001011A4" w:rsidRPr="001011A4" w:rsidSect="006F04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F33"/>
    <w:rsid w:val="000B7EC4"/>
    <w:rsid w:val="000F07C2"/>
    <w:rsid w:val="001011A4"/>
    <w:rsid w:val="0015180C"/>
    <w:rsid w:val="00171D53"/>
    <w:rsid w:val="001F575D"/>
    <w:rsid w:val="00286F40"/>
    <w:rsid w:val="002C2107"/>
    <w:rsid w:val="0037586F"/>
    <w:rsid w:val="003A514D"/>
    <w:rsid w:val="004070C0"/>
    <w:rsid w:val="004225AF"/>
    <w:rsid w:val="004A4788"/>
    <w:rsid w:val="00524B66"/>
    <w:rsid w:val="00572654"/>
    <w:rsid w:val="005A6668"/>
    <w:rsid w:val="005C55B3"/>
    <w:rsid w:val="006F048D"/>
    <w:rsid w:val="007332A1"/>
    <w:rsid w:val="007633C8"/>
    <w:rsid w:val="00766D31"/>
    <w:rsid w:val="00777F33"/>
    <w:rsid w:val="007C66F6"/>
    <w:rsid w:val="008240B4"/>
    <w:rsid w:val="00912DAD"/>
    <w:rsid w:val="0096760D"/>
    <w:rsid w:val="009F3456"/>
    <w:rsid w:val="00A2501B"/>
    <w:rsid w:val="00AD3081"/>
    <w:rsid w:val="00B93C2C"/>
    <w:rsid w:val="00BA0DF5"/>
    <w:rsid w:val="00BA260A"/>
    <w:rsid w:val="00BA7505"/>
    <w:rsid w:val="00C87C4E"/>
    <w:rsid w:val="00CB7AC6"/>
    <w:rsid w:val="00CC4D4D"/>
    <w:rsid w:val="00CD2D0B"/>
    <w:rsid w:val="00CF5A69"/>
    <w:rsid w:val="00DD6206"/>
    <w:rsid w:val="00E81510"/>
    <w:rsid w:val="00EE0E20"/>
    <w:rsid w:val="00F00703"/>
    <w:rsid w:val="00F2592B"/>
    <w:rsid w:val="00FB2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7B86FF6"/>
  <w15:docId w15:val="{C4FB30E9-3B40-472E-AA52-9B38E3AED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t1">
    <w:name w:val="st1"/>
    <w:basedOn w:val="Standaardalinea-lettertype"/>
    <w:rsid w:val="009F34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7702D3-6F3A-4707-92E4-E9FD42699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56BD7F7</Template>
  <TotalTime>0</TotalTime>
  <Pages>2</Pages>
  <Words>534</Words>
  <Characters>2942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</dc:creator>
  <cp:lastModifiedBy>Dam, AMW van</cp:lastModifiedBy>
  <cp:revision>2</cp:revision>
  <cp:lastPrinted>2018-07-19T07:36:00Z</cp:lastPrinted>
  <dcterms:created xsi:type="dcterms:W3CDTF">2018-08-02T12:20:00Z</dcterms:created>
  <dcterms:modified xsi:type="dcterms:W3CDTF">2018-08-02T12:20:00Z</dcterms:modified>
</cp:coreProperties>
</file>